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DC379" w14:textId="43B31DE0" w:rsidR="00CD3AC3" w:rsidRPr="00227D33" w:rsidRDefault="00E102C9">
      <w:pPr>
        <w:rPr>
          <w:rFonts w:ascii="Palatino Linotype" w:hAnsi="Palatino Linotype"/>
          <w:sz w:val="20"/>
          <w:szCs w:val="20"/>
        </w:rPr>
      </w:pPr>
      <w:r w:rsidRPr="002B1EAF">
        <w:rPr>
          <w:rFonts w:ascii="Palatino Linotype" w:hAnsi="Palatino Linotype"/>
          <w:b/>
          <w:bCs/>
          <w:sz w:val="20"/>
          <w:szCs w:val="20"/>
        </w:rPr>
        <w:t xml:space="preserve">Supplementary </w:t>
      </w:r>
      <w:r w:rsidR="00896022" w:rsidRPr="002B1EAF">
        <w:rPr>
          <w:rFonts w:ascii="Palatino Linotype" w:hAnsi="Palatino Linotype"/>
          <w:b/>
          <w:bCs/>
          <w:sz w:val="20"/>
          <w:szCs w:val="20"/>
        </w:rPr>
        <w:t>1.</w:t>
      </w:r>
      <w:r w:rsidR="00896022">
        <w:rPr>
          <w:rFonts w:ascii="Palatino Linotype" w:hAnsi="Palatino Linotype"/>
          <w:sz w:val="20"/>
          <w:szCs w:val="20"/>
        </w:rPr>
        <w:t xml:space="preserve"> D</w:t>
      </w:r>
      <w:r w:rsidR="00896022" w:rsidRPr="00896022">
        <w:rPr>
          <w:rFonts w:ascii="Palatino Linotype" w:hAnsi="Palatino Linotype"/>
          <w:sz w:val="20"/>
          <w:szCs w:val="20"/>
        </w:rPr>
        <w:t>etails information about materials and small equipment</w:t>
      </w:r>
    </w:p>
    <w:tbl>
      <w:tblPr>
        <w:tblStyle w:val="Tabelalisty6kolorowa"/>
        <w:tblW w:w="7000" w:type="pct"/>
        <w:shd w:val="clear" w:color="auto" w:fill="FFFFFF" w:themeFill="background1"/>
        <w:tblLook w:val="01E0" w:firstRow="1" w:lastRow="1" w:firstColumn="1" w:lastColumn="1" w:noHBand="0" w:noVBand="0"/>
      </w:tblPr>
      <w:tblGrid>
        <w:gridCol w:w="4024"/>
        <w:gridCol w:w="4423"/>
        <w:gridCol w:w="3324"/>
        <w:gridCol w:w="3630"/>
        <w:gridCol w:w="2052"/>
        <w:gridCol w:w="2052"/>
        <w:gridCol w:w="2052"/>
      </w:tblGrid>
      <w:tr w:rsidR="00E102C9" w:rsidRPr="002A4B22" w14:paraId="4F73D007" w14:textId="77777777" w:rsidTr="002A4B22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2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shd w:val="clear" w:color="auto" w:fill="FFFFFF" w:themeFill="background1"/>
          </w:tcPr>
          <w:p w14:paraId="6C8E4295" w14:textId="6DF1506E" w:rsidR="00E102C9" w:rsidRPr="002A4B22" w:rsidRDefault="00E102C9" w:rsidP="00964F66">
            <w:pPr>
              <w:spacing w:line="360" w:lineRule="auto"/>
              <w:rPr>
                <w:rFonts w:ascii="Palatino Linotype" w:hAnsi="Palatino Linotype"/>
              </w:rPr>
            </w:pPr>
            <w:r w:rsidRPr="002A4B22">
              <w:rPr>
                <w:rFonts w:ascii="Palatino Linotype" w:hAnsi="Palatino Linotype"/>
              </w:rPr>
              <w:t>Materials</w:t>
            </w:r>
            <w:r w:rsidR="0001636C" w:rsidRPr="002A4B22">
              <w:rPr>
                <w:rFonts w:ascii="Palatino Linotype" w:hAnsi="Palatino Linotype"/>
              </w:rPr>
              <w:t xml:space="preserve"> and </w:t>
            </w:r>
            <w:r w:rsidR="00292D6A" w:rsidRPr="002A4B22">
              <w:rPr>
                <w:rFonts w:ascii="Palatino Linotype" w:hAnsi="Palatino Linotype"/>
              </w:rPr>
              <w:t>small equip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shd w:val="clear" w:color="auto" w:fill="FFFFFF" w:themeFill="background1"/>
          </w:tcPr>
          <w:p w14:paraId="289D365B" w14:textId="77777777" w:rsidR="00E102C9" w:rsidRPr="002A4B22" w:rsidRDefault="00E102C9" w:rsidP="00964F66">
            <w:pPr>
              <w:tabs>
                <w:tab w:val="left" w:pos="330"/>
                <w:tab w:val="center" w:pos="830"/>
              </w:tabs>
              <w:spacing w:line="360" w:lineRule="auto"/>
              <w:rPr>
                <w:rFonts w:ascii="Palatino Linotype" w:hAnsi="Palatino Linotype"/>
              </w:rPr>
            </w:pPr>
            <w:r w:rsidRPr="002A4B22">
              <w:rPr>
                <w:rFonts w:ascii="Palatino Linotype" w:hAnsi="Palatino Linotype"/>
              </w:rPr>
              <w:t>Code</w:t>
            </w:r>
          </w:p>
        </w:tc>
        <w:tc>
          <w:tcPr>
            <w:tcW w:w="771" w:type="pct"/>
            <w:shd w:val="clear" w:color="auto" w:fill="FFFFFF" w:themeFill="background1"/>
          </w:tcPr>
          <w:p w14:paraId="3AA48F38" w14:textId="77777777" w:rsidR="00E102C9" w:rsidRPr="002A4B22" w:rsidRDefault="00E102C9" w:rsidP="00964F6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2A4B22">
              <w:rPr>
                <w:rFonts w:ascii="Palatino Linotype" w:hAnsi="Palatino Linotype"/>
              </w:rPr>
              <w:t>Suppli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42" w:type="pct"/>
            <w:shd w:val="clear" w:color="auto" w:fill="FFFFFF" w:themeFill="background1"/>
          </w:tcPr>
          <w:p w14:paraId="56171B01" w14:textId="77777777" w:rsidR="00E102C9" w:rsidRPr="002A4B22" w:rsidRDefault="00E102C9" w:rsidP="00964F66">
            <w:pPr>
              <w:spacing w:line="360" w:lineRule="auto"/>
              <w:rPr>
                <w:rFonts w:ascii="Palatino Linotype" w:hAnsi="Palatino Linotype"/>
              </w:rPr>
            </w:pPr>
            <w:r w:rsidRPr="002A4B22">
              <w:rPr>
                <w:rFonts w:ascii="Palatino Linotype" w:hAnsi="Palatino Linotype"/>
              </w:rPr>
              <w:t>Location</w:t>
            </w:r>
          </w:p>
        </w:tc>
      </w:tr>
      <w:tr w:rsidR="00E102C9" w:rsidRPr="002A4B22" w14:paraId="4911D616" w14:textId="77777777" w:rsidTr="002A4B22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shd w:val="clear" w:color="auto" w:fill="FFFFFF" w:themeFill="background1"/>
          </w:tcPr>
          <w:p w14:paraId="70C277CA" w14:textId="77777777" w:rsidR="00E102C9" w:rsidRPr="002A4B22" w:rsidRDefault="00E102C9" w:rsidP="00964F66">
            <w:pPr>
              <w:spacing w:line="360" w:lineRule="auto"/>
              <w:rPr>
                <w:rFonts w:ascii="Palatino Linotype" w:hAnsi="Palatino Linotyp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shd w:val="clear" w:color="auto" w:fill="FFFFFF" w:themeFill="background1"/>
          </w:tcPr>
          <w:p w14:paraId="6F7A8082" w14:textId="77777777" w:rsidR="00E102C9" w:rsidRPr="002A4B22" w:rsidRDefault="00E102C9" w:rsidP="00964F66">
            <w:pPr>
              <w:tabs>
                <w:tab w:val="left" w:pos="330"/>
                <w:tab w:val="center" w:pos="830"/>
              </w:tabs>
              <w:spacing w:line="360" w:lineRule="auto"/>
              <w:rPr>
                <w:rFonts w:ascii="Palatino Linotype" w:hAnsi="Palatino Linotype"/>
              </w:rPr>
            </w:pPr>
          </w:p>
        </w:tc>
        <w:tc>
          <w:tcPr>
            <w:tcW w:w="771" w:type="pct"/>
            <w:shd w:val="clear" w:color="auto" w:fill="FFFFFF" w:themeFill="background1"/>
          </w:tcPr>
          <w:p w14:paraId="3D9B9693" w14:textId="77777777" w:rsidR="00E102C9" w:rsidRPr="002A4B22" w:rsidRDefault="00E102C9" w:rsidP="00964F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42" w:type="pct"/>
            <w:shd w:val="clear" w:color="auto" w:fill="FFFFFF" w:themeFill="background1"/>
          </w:tcPr>
          <w:p w14:paraId="14EC51FB" w14:textId="77777777" w:rsidR="00E102C9" w:rsidRPr="002A4B22" w:rsidRDefault="00E102C9" w:rsidP="00964F66">
            <w:pPr>
              <w:spacing w:line="360" w:lineRule="auto"/>
              <w:rPr>
                <w:rFonts w:ascii="Palatino Linotype" w:hAnsi="Palatino Linotype"/>
              </w:rPr>
            </w:pPr>
          </w:p>
        </w:tc>
      </w:tr>
      <w:tr w:rsidR="0001636C" w:rsidRPr="002A4B22" w14:paraId="41378B37" w14:textId="77777777" w:rsidTr="002A4B22">
        <w:trPr>
          <w:gridAfter w:val="3"/>
          <w:wAfter w:w="142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bottom w:val="nil"/>
            </w:tcBorders>
            <w:shd w:val="clear" w:color="auto" w:fill="FFFFFF" w:themeFill="background1"/>
          </w:tcPr>
          <w:p w14:paraId="5153F0FC" w14:textId="77777777" w:rsidR="0001636C" w:rsidRPr="002A4B22" w:rsidRDefault="0001636C" w:rsidP="00BF2CC6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</w:rPr>
            </w:pPr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Bovine serum album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tcBorders>
              <w:bottom w:val="nil"/>
            </w:tcBorders>
            <w:shd w:val="clear" w:color="auto" w:fill="FFFFFF" w:themeFill="background1"/>
          </w:tcPr>
          <w:p w14:paraId="1C50D508" w14:textId="77777777" w:rsidR="0001636C" w:rsidRPr="002A4B22" w:rsidRDefault="0001636C" w:rsidP="00BF2CC6">
            <w:pPr>
              <w:rPr>
                <w:rFonts w:ascii="Palatino Linotype" w:hAnsi="Palatino Linotype"/>
              </w:rPr>
            </w:pPr>
            <w:r w:rsidRPr="002A4B22">
              <w:rPr>
                <w:rFonts w:ascii="Palatino Linotype" w:hAnsi="Palatino Linotype"/>
              </w:rPr>
              <w:t>A7030</w:t>
            </w:r>
          </w:p>
        </w:tc>
        <w:tc>
          <w:tcPr>
            <w:tcW w:w="771" w:type="pct"/>
            <w:tcBorders>
              <w:bottom w:val="nil"/>
            </w:tcBorders>
            <w:shd w:val="clear" w:color="auto" w:fill="FFFFFF" w:themeFill="background1"/>
          </w:tcPr>
          <w:p w14:paraId="64095372" w14:textId="77777777" w:rsidR="0001636C" w:rsidRPr="002A4B22" w:rsidRDefault="0001636C" w:rsidP="00BF2C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Sigma Aldric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42" w:type="pct"/>
            <w:tcBorders>
              <w:bottom w:val="nil"/>
            </w:tcBorders>
            <w:shd w:val="clear" w:color="auto" w:fill="FFFFFF" w:themeFill="background1"/>
          </w:tcPr>
          <w:p w14:paraId="54D31773" w14:textId="77777777" w:rsidR="0001636C" w:rsidRPr="002A4B22" w:rsidRDefault="0001636C" w:rsidP="00BF2CC6">
            <w:pPr>
              <w:spacing w:line="360" w:lineRule="auto"/>
              <w:jc w:val="both"/>
              <w:rPr>
                <w:rFonts w:ascii="Palatino Linotype" w:hAnsi="Palatino Linotype"/>
              </w:rPr>
            </w:pPr>
            <w:proofErr w:type="spellStart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Taufkirchen</w:t>
            </w:r>
            <w:proofErr w:type="spellEnd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, Germany</w:t>
            </w:r>
          </w:p>
        </w:tc>
      </w:tr>
      <w:tr w:rsidR="0001636C" w:rsidRPr="002A4B22" w14:paraId="039614B5" w14:textId="77777777" w:rsidTr="002A4B22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AE4A12A" w14:textId="77777777" w:rsidR="0001636C" w:rsidRPr="002A4B22" w:rsidRDefault="0001636C" w:rsidP="00972E70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Cryost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007761E" w14:textId="77777777" w:rsidR="0001636C" w:rsidRPr="002A4B22" w:rsidRDefault="0001636C" w:rsidP="00972E70">
            <w:pPr>
              <w:rPr>
                <w:rFonts w:ascii="Palatino Linotype" w:hAnsi="Palatino Linotype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 xml:space="preserve">HM525 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94B16AB" w14:textId="77777777" w:rsidR="0001636C" w:rsidRPr="002A4B22" w:rsidRDefault="0001636C" w:rsidP="00972E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Zeis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0B179B0" w14:textId="77777777" w:rsidR="0001636C" w:rsidRPr="002A4B22" w:rsidRDefault="0001636C" w:rsidP="00972E70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</w:pPr>
            <w:proofErr w:type="spellStart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Oberkochen</w:t>
            </w:r>
            <w:proofErr w:type="spellEnd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, Germany</w:t>
            </w:r>
          </w:p>
        </w:tc>
      </w:tr>
      <w:tr w:rsidR="0001636C" w:rsidRPr="002A4B22" w14:paraId="60FE73CB" w14:textId="77777777" w:rsidTr="002A4B22">
        <w:trPr>
          <w:gridAfter w:val="3"/>
          <w:wAfter w:w="142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FA506F9" w14:textId="77777777" w:rsidR="0001636C" w:rsidRPr="002A4B22" w:rsidRDefault="0001636C" w:rsidP="00BF2CC6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lang w:val="en-US"/>
              </w:rPr>
            </w:pPr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DPX Mountain for hist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909402B" w14:textId="77777777" w:rsidR="0001636C" w:rsidRPr="002A4B22" w:rsidRDefault="0001636C" w:rsidP="00BF2CC6">
            <w:pPr>
              <w:spacing w:line="360" w:lineRule="auto"/>
              <w:jc w:val="both"/>
              <w:rPr>
                <w:rFonts w:ascii="Palatino Linotype" w:hAnsi="Palatino Linotype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44581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2EF96ED" w14:textId="77777777" w:rsidR="0001636C" w:rsidRPr="002A4B22" w:rsidRDefault="0001636C" w:rsidP="00BF2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Sigma Aldric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C7DCBC0" w14:textId="77777777" w:rsidR="0001636C" w:rsidRPr="002A4B22" w:rsidRDefault="0001636C" w:rsidP="00BF2CC6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</w:rPr>
            </w:pPr>
            <w:proofErr w:type="spellStart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Taufkirchen</w:t>
            </w:r>
            <w:proofErr w:type="spellEnd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, Germany</w:t>
            </w:r>
          </w:p>
        </w:tc>
      </w:tr>
      <w:tr w:rsidR="0001636C" w:rsidRPr="002A4B22" w14:paraId="20FE6153" w14:textId="77777777" w:rsidTr="002A4B22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CAD13EE" w14:textId="77777777" w:rsidR="0001636C" w:rsidRPr="002A4B22" w:rsidRDefault="0001636C" w:rsidP="00972E70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Ethan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6E25B7E" w14:textId="77777777" w:rsidR="0001636C" w:rsidRPr="002A4B22" w:rsidRDefault="0001636C" w:rsidP="00972E70">
            <w:pPr>
              <w:rPr>
                <w:rFonts w:ascii="Palatino Linotype" w:hAnsi="Palatino Linotype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396480427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4DCB5EF" w14:textId="77777777" w:rsidR="0001636C" w:rsidRPr="002A4B22" w:rsidRDefault="0001636C" w:rsidP="00972E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POC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23C5E67" w14:textId="77777777" w:rsidR="0001636C" w:rsidRPr="002A4B22" w:rsidRDefault="0001636C" w:rsidP="00972E70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Gliwice, Poland</w:t>
            </w:r>
          </w:p>
        </w:tc>
      </w:tr>
      <w:tr w:rsidR="0001636C" w:rsidRPr="002A4B22" w14:paraId="092CD083" w14:textId="77777777" w:rsidTr="002A4B22">
        <w:trPr>
          <w:gridAfter w:val="3"/>
          <w:wAfter w:w="142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9E860B4" w14:textId="77777777" w:rsidR="0001636C" w:rsidRPr="002A4B22" w:rsidRDefault="0001636C" w:rsidP="00BF2CC6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</w:rPr>
            </w:pPr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Glyce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2D2B208" w14:textId="77777777" w:rsidR="0001636C" w:rsidRPr="002A4B22" w:rsidRDefault="0001636C" w:rsidP="00BF2CC6">
            <w:pPr>
              <w:rPr>
                <w:rFonts w:ascii="Palatino Linotype" w:hAnsi="Palatino Linotype"/>
              </w:rPr>
            </w:pPr>
            <w:r w:rsidRPr="002A4B22">
              <w:rPr>
                <w:rFonts w:ascii="Palatino Linotype" w:hAnsi="Palatino Linotype"/>
              </w:rPr>
              <w:t>G9012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804B22D" w14:textId="77777777" w:rsidR="0001636C" w:rsidRPr="002A4B22" w:rsidRDefault="0001636C" w:rsidP="00BF2C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Sigma Aldric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73436F2" w14:textId="77777777" w:rsidR="0001636C" w:rsidRPr="002A4B22" w:rsidRDefault="0001636C" w:rsidP="00BF2CC6">
            <w:pPr>
              <w:spacing w:line="360" w:lineRule="auto"/>
              <w:jc w:val="both"/>
              <w:rPr>
                <w:rFonts w:ascii="Palatino Linotype" w:hAnsi="Palatino Linotype"/>
              </w:rPr>
            </w:pPr>
            <w:proofErr w:type="spellStart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Taufkirchen</w:t>
            </w:r>
            <w:proofErr w:type="spellEnd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, Germany</w:t>
            </w:r>
          </w:p>
        </w:tc>
      </w:tr>
      <w:tr w:rsidR="0001636C" w:rsidRPr="002A4B22" w14:paraId="2A7BE7C4" w14:textId="77777777" w:rsidTr="002A4B22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8" w:type="pct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747E8F7" w14:textId="77777777" w:rsidR="0001636C" w:rsidRPr="002A4B22" w:rsidRDefault="0001636C" w:rsidP="00972E70">
            <w:pPr>
              <w:spacing w:line="360" w:lineRule="auto"/>
              <w:jc w:val="both"/>
              <w:rPr>
                <w:rFonts w:ascii="Palatino Linotype" w:hAnsi="Palatino Linotype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Hydrogen peroxi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CC10820" w14:textId="77777777" w:rsidR="0001636C" w:rsidRPr="002A4B22" w:rsidRDefault="0001636C" w:rsidP="00972E70">
            <w:pPr>
              <w:rPr>
                <w:rFonts w:ascii="Palatino Linotype" w:hAnsi="Palatino Linotype"/>
                <w:b/>
                <w:bCs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1.08597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4617689" w14:textId="77777777" w:rsidR="0001636C" w:rsidRPr="002A4B22" w:rsidRDefault="0001636C" w:rsidP="00972E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Sigma Aldric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A0D477A" w14:textId="77777777" w:rsidR="0001636C" w:rsidRPr="002A4B22" w:rsidRDefault="0001636C" w:rsidP="00972E70">
            <w:pPr>
              <w:spacing w:line="360" w:lineRule="auto"/>
              <w:jc w:val="both"/>
              <w:rPr>
                <w:rFonts w:ascii="Palatino Linotype" w:hAnsi="Palatino Linotype"/>
                <w:color w:val="000000"/>
                <w:lang w:eastAsia="de-DE" w:bidi="en-US"/>
              </w:rPr>
            </w:pPr>
            <w:proofErr w:type="spellStart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Taufkirchen</w:t>
            </w:r>
            <w:proofErr w:type="spellEnd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, Germany</w:t>
            </w:r>
          </w:p>
        </w:tc>
      </w:tr>
      <w:tr w:rsidR="0001636C" w:rsidRPr="002A4B22" w14:paraId="60A23896" w14:textId="77777777" w:rsidTr="002A4B22">
        <w:trPr>
          <w:gridAfter w:val="3"/>
          <w:wAfter w:w="142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E7718E0" w14:textId="77777777" w:rsidR="0001636C" w:rsidRPr="002A4B22" w:rsidRDefault="0001636C" w:rsidP="00972E70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</w:pPr>
            <w:proofErr w:type="spellStart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Immuno</w:t>
            </w:r>
            <w:proofErr w:type="spellEnd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 xml:space="preserve"> Slide Staining Tray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A023EEF" w14:textId="77777777" w:rsidR="0001636C" w:rsidRPr="002A4B22" w:rsidRDefault="0001636C" w:rsidP="00972E70">
            <w:pPr>
              <w:rPr>
                <w:rFonts w:ascii="Palatino Linotype" w:hAnsi="Palatino Linotype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R64001-E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33556E0" w14:textId="77777777" w:rsidR="0001636C" w:rsidRPr="002A4B22" w:rsidRDefault="0001636C" w:rsidP="00972E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Pyramid Innovation Ltd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052B979" w14:textId="77777777" w:rsidR="0001636C" w:rsidRPr="002A4B22" w:rsidRDefault="0001636C" w:rsidP="00972E70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b w:val="0"/>
                <w:bCs w:val="0"/>
              </w:rPr>
              <w:t>Chaucer Business Park, UK</w:t>
            </w:r>
          </w:p>
        </w:tc>
      </w:tr>
      <w:tr w:rsidR="0001636C" w:rsidRPr="002A4B22" w14:paraId="4F8C2022" w14:textId="77777777" w:rsidTr="002A4B22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A61C655" w14:textId="77777777" w:rsidR="0001636C" w:rsidRPr="002A4B22" w:rsidRDefault="0001636C" w:rsidP="00BF2CC6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Methan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4027DAD" w14:textId="77777777" w:rsidR="0001636C" w:rsidRPr="002A4B22" w:rsidRDefault="0001636C" w:rsidP="00BF2CC6">
            <w:pPr>
              <w:rPr>
                <w:rFonts w:ascii="Palatino Linotype" w:hAnsi="Palatino Linotype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1424109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E9C24AD" w14:textId="77777777" w:rsidR="0001636C" w:rsidRPr="002A4B22" w:rsidRDefault="0001636C" w:rsidP="00BF2CC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Sigma Aldric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737B7A0" w14:textId="77777777" w:rsidR="0001636C" w:rsidRPr="002A4B22" w:rsidRDefault="0001636C" w:rsidP="00BF2CC6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</w:pPr>
            <w:proofErr w:type="spellStart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Taufkirchen</w:t>
            </w:r>
            <w:proofErr w:type="spellEnd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, Germany</w:t>
            </w:r>
          </w:p>
        </w:tc>
      </w:tr>
      <w:tr w:rsidR="0001636C" w:rsidRPr="002A4B22" w14:paraId="2D771B26" w14:textId="77777777" w:rsidTr="002A4B22">
        <w:trPr>
          <w:gridAfter w:val="3"/>
          <w:wAfter w:w="142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DB99C3B" w14:textId="77777777" w:rsidR="0001636C" w:rsidRPr="002A4B22" w:rsidRDefault="0001636C" w:rsidP="00972E70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Normal donkey ser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4AB6224" w14:textId="77777777" w:rsidR="0001636C" w:rsidRPr="002A4B22" w:rsidRDefault="0001636C" w:rsidP="00972E70">
            <w:pPr>
              <w:rPr>
                <w:rFonts w:ascii="Palatino Linotype" w:hAnsi="Palatino Linotype"/>
                <w:b/>
                <w:bCs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</w:rPr>
              <w:t>17-000-121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DE0EFB3" w14:textId="77777777" w:rsidR="0001636C" w:rsidRPr="002A4B22" w:rsidRDefault="0001636C" w:rsidP="00972E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</w:rPr>
              <w:t xml:space="preserve">Jackson </w:t>
            </w:r>
            <w:proofErr w:type="spellStart"/>
            <w:r w:rsidRPr="002A4B22">
              <w:rPr>
                <w:rFonts w:ascii="Palatino Linotype" w:hAnsi="Palatino Linotype"/>
              </w:rPr>
              <w:t>ImmunoResearch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95859BA" w14:textId="77777777" w:rsidR="0001636C" w:rsidRPr="002A4B22" w:rsidRDefault="0001636C" w:rsidP="00972E70">
            <w:pPr>
              <w:spacing w:line="360" w:lineRule="auto"/>
              <w:jc w:val="both"/>
              <w:rPr>
                <w:rFonts w:ascii="Palatino Linotype" w:hAnsi="Palatino Linotype"/>
              </w:rPr>
            </w:pPr>
            <w:r w:rsidRPr="002A4B22">
              <w:rPr>
                <w:rFonts w:ascii="Palatino Linotype" w:hAnsi="Palatino Linotype"/>
                <w:b w:val="0"/>
                <w:bCs w:val="0"/>
              </w:rPr>
              <w:t>Cambridge, UK</w:t>
            </w:r>
          </w:p>
        </w:tc>
      </w:tr>
      <w:tr w:rsidR="0001636C" w:rsidRPr="002A4B22" w14:paraId="6B75960C" w14:textId="77777777" w:rsidTr="002A4B22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D594DD5" w14:textId="77777777" w:rsidR="0001636C" w:rsidRPr="002A4B22" w:rsidRDefault="0001636C" w:rsidP="00BF2CC6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</w:rPr>
            </w:pPr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Paraformaldehyde pH 7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60BB3BA" w14:textId="77777777" w:rsidR="0001636C" w:rsidRPr="002A4B22" w:rsidRDefault="0001636C" w:rsidP="00BF2CC6">
            <w:pPr>
              <w:spacing w:line="360" w:lineRule="auto"/>
              <w:jc w:val="both"/>
              <w:rPr>
                <w:rFonts w:ascii="Palatino Linotype" w:hAnsi="Palatino Linotype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1040051000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9FACE1F" w14:textId="77777777" w:rsidR="0001636C" w:rsidRPr="002A4B22" w:rsidRDefault="0001636C" w:rsidP="00BF2C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Sigma Aldric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5C2564C" w14:textId="77777777" w:rsidR="0001636C" w:rsidRPr="002A4B22" w:rsidRDefault="0001636C" w:rsidP="00BF2CC6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</w:rPr>
            </w:pPr>
            <w:proofErr w:type="spellStart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Taufkirchen</w:t>
            </w:r>
            <w:proofErr w:type="spellEnd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, Germany</w:t>
            </w:r>
          </w:p>
        </w:tc>
      </w:tr>
      <w:tr w:rsidR="0001636C" w:rsidRPr="002A4B22" w14:paraId="240CCA89" w14:textId="77777777" w:rsidTr="002A4B22">
        <w:trPr>
          <w:gridAfter w:val="3"/>
          <w:wAfter w:w="142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90A2E8B" w14:textId="77777777" w:rsidR="0001636C" w:rsidRPr="002A4B22" w:rsidRDefault="0001636C" w:rsidP="003F3BE1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Phosphate buff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6A8386E" w14:textId="77777777" w:rsidR="0001636C" w:rsidRPr="002A4B22" w:rsidRDefault="0001636C" w:rsidP="003F3BE1">
            <w:pPr>
              <w:rPr>
                <w:rFonts w:ascii="Palatino Linotype" w:hAnsi="Palatino Linotype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P7994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E8994B2" w14:textId="77777777" w:rsidR="0001636C" w:rsidRPr="002A4B22" w:rsidRDefault="0001636C" w:rsidP="003F3B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Sigma Aldric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F1A6E78" w14:textId="77777777" w:rsidR="0001636C" w:rsidRPr="002A4B22" w:rsidRDefault="0001636C" w:rsidP="003F3BE1">
            <w:pPr>
              <w:spacing w:line="360" w:lineRule="auto"/>
              <w:jc w:val="both"/>
              <w:rPr>
                <w:rFonts w:ascii="Palatino Linotype" w:hAnsi="Palatino Linotype"/>
                <w:color w:val="000000"/>
                <w:lang w:eastAsia="de-DE" w:bidi="en-US"/>
              </w:rPr>
            </w:pPr>
            <w:proofErr w:type="spellStart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Taufkirchen</w:t>
            </w:r>
            <w:proofErr w:type="spellEnd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, Germany</w:t>
            </w:r>
          </w:p>
        </w:tc>
      </w:tr>
      <w:tr w:rsidR="0001636C" w:rsidRPr="002A4B22" w14:paraId="3240ABE4" w14:textId="77777777" w:rsidTr="002A4B22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il"/>
            </w:tcBorders>
            <w:shd w:val="clear" w:color="auto" w:fill="FFFFFF" w:themeFill="background1"/>
          </w:tcPr>
          <w:p w14:paraId="19C2B48D" w14:textId="77777777" w:rsidR="0001636C" w:rsidRPr="002A4B22" w:rsidRDefault="0001636C" w:rsidP="00964F66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</w:rPr>
            </w:pPr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Phosphate-buffered sal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tcBorders>
              <w:top w:val="nil"/>
            </w:tcBorders>
            <w:shd w:val="clear" w:color="auto" w:fill="FFFFFF" w:themeFill="background1"/>
          </w:tcPr>
          <w:p w14:paraId="5D954356" w14:textId="77777777" w:rsidR="0001636C" w:rsidRPr="002A4B22" w:rsidRDefault="0001636C" w:rsidP="00964F66">
            <w:pPr>
              <w:spacing w:line="360" w:lineRule="auto"/>
              <w:jc w:val="both"/>
              <w:rPr>
                <w:rFonts w:ascii="Palatino Linotype" w:hAnsi="Palatino Linotype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P5493</w:t>
            </w:r>
          </w:p>
        </w:tc>
        <w:tc>
          <w:tcPr>
            <w:tcW w:w="771" w:type="pct"/>
            <w:tcBorders>
              <w:top w:val="nil"/>
            </w:tcBorders>
            <w:shd w:val="clear" w:color="auto" w:fill="FFFFFF" w:themeFill="background1"/>
          </w:tcPr>
          <w:p w14:paraId="42452A56" w14:textId="77777777" w:rsidR="0001636C" w:rsidRPr="002A4B22" w:rsidRDefault="0001636C" w:rsidP="00964F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Sigma Aldric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</w:tcBorders>
            <w:shd w:val="clear" w:color="auto" w:fill="FFFFFF" w:themeFill="background1"/>
          </w:tcPr>
          <w:p w14:paraId="7275F4E3" w14:textId="77777777" w:rsidR="0001636C" w:rsidRPr="002A4B22" w:rsidRDefault="0001636C" w:rsidP="00964F66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</w:rPr>
            </w:pPr>
            <w:proofErr w:type="spellStart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Taufkirchen</w:t>
            </w:r>
            <w:proofErr w:type="spellEnd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, Germany</w:t>
            </w:r>
          </w:p>
        </w:tc>
      </w:tr>
      <w:tr w:rsidR="0001636C" w:rsidRPr="002A4B22" w14:paraId="014B6ED0" w14:textId="77777777" w:rsidTr="002A4B22">
        <w:trPr>
          <w:gridAfter w:val="3"/>
          <w:wAfter w:w="142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shd w:val="clear" w:color="auto" w:fill="FFFFFF" w:themeFill="background1"/>
          </w:tcPr>
          <w:p w14:paraId="760F1461" w14:textId="77777777" w:rsidR="0001636C" w:rsidRPr="002A4B22" w:rsidRDefault="0001636C" w:rsidP="003F3BE1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Sodium chlori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shd w:val="clear" w:color="auto" w:fill="FFFFFF" w:themeFill="background1"/>
          </w:tcPr>
          <w:p w14:paraId="3B8DC32D" w14:textId="77777777" w:rsidR="0001636C" w:rsidRPr="002A4B22" w:rsidRDefault="0001636C" w:rsidP="003F3BE1">
            <w:pPr>
              <w:rPr>
                <w:rFonts w:ascii="Palatino Linotype" w:hAnsi="Palatino Linotype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07982</w:t>
            </w:r>
          </w:p>
        </w:tc>
        <w:tc>
          <w:tcPr>
            <w:tcW w:w="771" w:type="pct"/>
            <w:shd w:val="clear" w:color="auto" w:fill="FFFFFF" w:themeFill="background1"/>
          </w:tcPr>
          <w:p w14:paraId="48856B97" w14:textId="77777777" w:rsidR="0001636C" w:rsidRPr="002A4B22" w:rsidRDefault="0001636C" w:rsidP="003F3B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Sigma Aldric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42" w:type="pct"/>
            <w:shd w:val="clear" w:color="auto" w:fill="FFFFFF" w:themeFill="background1"/>
          </w:tcPr>
          <w:p w14:paraId="417D5C51" w14:textId="77777777" w:rsidR="0001636C" w:rsidRPr="002A4B22" w:rsidRDefault="0001636C" w:rsidP="003F3BE1">
            <w:pPr>
              <w:spacing w:line="360" w:lineRule="auto"/>
              <w:jc w:val="both"/>
              <w:rPr>
                <w:rFonts w:ascii="Palatino Linotype" w:hAnsi="Palatino Linotype"/>
                <w:color w:val="000000"/>
                <w:lang w:eastAsia="de-DE" w:bidi="en-US"/>
              </w:rPr>
            </w:pPr>
            <w:proofErr w:type="spellStart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Taufkirchen</w:t>
            </w:r>
            <w:proofErr w:type="spellEnd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, Germany</w:t>
            </w:r>
          </w:p>
        </w:tc>
      </w:tr>
      <w:tr w:rsidR="0001636C" w:rsidRPr="002A4B22" w14:paraId="1756F94F" w14:textId="77777777" w:rsidTr="002A4B22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5E6DDCE" w14:textId="77777777" w:rsidR="0001636C" w:rsidRPr="002A4B22" w:rsidRDefault="0001636C" w:rsidP="00972E70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Sucro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4D8032D" w14:textId="77777777" w:rsidR="0001636C" w:rsidRPr="002A4B22" w:rsidRDefault="0001636C" w:rsidP="00972E70">
            <w:pPr>
              <w:rPr>
                <w:rFonts w:ascii="Palatino Linotype" w:hAnsi="Palatino Linotype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363-117720907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DFEA466" w14:textId="77777777" w:rsidR="0001636C" w:rsidRPr="002A4B22" w:rsidRDefault="0001636C" w:rsidP="00972E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ALCH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CF5A8BC" w14:textId="77777777" w:rsidR="0001636C" w:rsidRPr="002A4B22" w:rsidRDefault="0001636C" w:rsidP="00972E70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</w:pPr>
            <w:proofErr w:type="spellStart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Toruń</w:t>
            </w:r>
            <w:proofErr w:type="spellEnd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, Poland</w:t>
            </w:r>
          </w:p>
        </w:tc>
      </w:tr>
      <w:tr w:rsidR="0001636C" w:rsidRPr="002A4B22" w14:paraId="3559814F" w14:textId="77777777" w:rsidTr="002A4B22">
        <w:trPr>
          <w:gridAfter w:val="3"/>
          <w:wAfter w:w="142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EA70A56" w14:textId="77777777" w:rsidR="0001636C" w:rsidRPr="002A4B22" w:rsidRDefault="0001636C" w:rsidP="00BF2CC6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</w:rPr>
            </w:pPr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 xml:space="preserve">Thimerosa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9447FBF" w14:textId="77777777" w:rsidR="0001636C" w:rsidRPr="002A4B22" w:rsidRDefault="0001636C" w:rsidP="00BF2CC6">
            <w:pPr>
              <w:spacing w:line="360" w:lineRule="auto"/>
              <w:jc w:val="both"/>
              <w:rPr>
                <w:rFonts w:ascii="Palatino Linotype" w:hAnsi="Palatino Linotype"/>
              </w:rPr>
            </w:pPr>
            <w:r w:rsidRPr="002A4B22">
              <w:rPr>
                <w:rFonts w:ascii="Palatino Linotype" w:hAnsi="Palatino Linotype"/>
              </w:rPr>
              <w:t>T5125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3E5C1FE" w14:textId="77777777" w:rsidR="0001636C" w:rsidRPr="002A4B22" w:rsidRDefault="0001636C" w:rsidP="00BF2C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Sigma Aldric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04FED90" w14:textId="77777777" w:rsidR="0001636C" w:rsidRPr="002A4B22" w:rsidRDefault="0001636C" w:rsidP="00BF2CC6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</w:rPr>
            </w:pPr>
            <w:proofErr w:type="spellStart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Taufkirchen</w:t>
            </w:r>
            <w:proofErr w:type="spellEnd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, Germany</w:t>
            </w:r>
          </w:p>
        </w:tc>
      </w:tr>
      <w:tr w:rsidR="0001636C" w:rsidRPr="002A4B22" w14:paraId="34D85569" w14:textId="77777777" w:rsidTr="002A4B22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5C27EED" w14:textId="77777777" w:rsidR="0001636C" w:rsidRPr="002A4B22" w:rsidRDefault="0001636C" w:rsidP="00BF2CC6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</w:rPr>
            </w:pPr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Tween-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18C3206" w14:textId="77777777" w:rsidR="0001636C" w:rsidRPr="002A4B22" w:rsidRDefault="0001636C" w:rsidP="00BF2CC6">
            <w:pPr>
              <w:rPr>
                <w:rFonts w:ascii="Palatino Linotype" w:hAnsi="Palatino Linotype"/>
                <w:b/>
                <w:bCs/>
              </w:rPr>
            </w:pPr>
            <w:r w:rsidRPr="002A4B22">
              <w:rPr>
                <w:rFonts w:ascii="Palatino Linotype" w:hAnsi="Palatino Linotype"/>
              </w:rPr>
              <w:t>11332465001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A67E78D" w14:textId="77777777" w:rsidR="0001636C" w:rsidRPr="002A4B22" w:rsidRDefault="0001636C" w:rsidP="00BF2C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</w:rPr>
            </w:pPr>
            <w:r w:rsidRPr="002A4B22">
              <w:rPr>
                <w:rFonts w:ascii="Palatino Linotype" w:hAnsi="Palatino Linotype"/>
                <w:color w:val="000000"/>
                <w:lang w:eastAsia="de-DE" w:bidi="en-US"/>
              </w:rPr>
              <w:t>Sigma Aldric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F2AB7C1" w14:textId="3F65B879" w:rsidR="0001636C" w:rsidRPr="002A4B22" w:rsidRDefault="0001636C" w:rsidP="00BF2CC6">
            <w:pPr>
              <w:spacing w:line="360" w:lineRule="auto"/>
              <w:jc w:val="both"/>
              <w:rPr>
                <w:rFonts w:ascii="Palatino Linotype" w:hAnsi="Palatino Linotype"/>
                <w:color w:val="000000"/>
                <w:lang w:eastAsia="de-DE" w:bidi="en-US"/>
              </w:rPr>
            </w:pPr>
            <w:proofErr w:type="spellStart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Taufkirchen</w:t>
            </w:r>
            <w:proofErr w:type="spellEnd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, Germany</w:t>
            </w:r>
          </w:p>
        </w:tc>
      </w:tr>
      <w:tr w:rsidR="002A4B22" w:rsidRPr="002A4B22" w14:paraId="01444288" w14:textId="77777777" w:rsidTr="002A4B2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1FBB964" w14:textId="7A1CE703" w:rsidR="002A4B22" w:rsidRPr="002A4B22" w:rsidRDefault="002A4B22" w:rsidP="002A4B22">
            <w:pPr>
              <w:spacing w:line="360" w:lineRule="auto"/>
              <w:jc w:val="both"/>
              <w:rPr>
                <w:rFonts w:ascii="Palatino Linotype" w:hAnsi="Palatino Linotype"/>
                <w:b w:val="0"/>
                <w:bCs w:val="0"/>
              </w:rPr>
            </w:pPr>
            <w:r w:rsidRPr="002A4B22">
              <w:rPr>
                <w:rFonts w:ascii="Palatino Linotype" w:hAnsi="Palatino Linotype"/>
                <w:b w:val="0"/>
                <w:bCs w:val="0"/>
              </w:rPr>
              <w:t>3.3-diaminobenzid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103E5DA" w14:textId="2839A245" w:rsidR="002A4B22" w:rsidRPr="002A4B22" w:rsidRDefault="002A4B22" w:rsidP="002A4B22">
            <w:pPr>
              <w:rPr>
                <w:rFonts w:ascii="Palatino Linotype" w:hAnsi="Palatino Linotype"/>
                <w:b w:val="0"/>
                <w:bCs w:val="0"/>
              </w:rPr>
            </w:pPr>
            <w:r w:rsidRPr="002A4B22">
              <w:rPr>
                <w:rFonts w:ascii="Palatino Linotype" w:hAnsi="Palatino Linotype"/>
                <w:b w:val="0"/>
                <w:bCs w:val="0"/>
              </w:rPr>
              <w:t>D7679</w:t>
            </w: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D95C2B3" w14:textId="4732D201" w:rsidR="002A4B22" w:rsidRPr="002A4B22" w:rsidRDefault="002A4B22" w:rsidP="002A4B22">
            <w:pPr>
              <w:spacing w:line="360" w:lineRule="auto"/>
              <w:jc w:val="both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</w:pPr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Sigma Aldri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55B1317" w14:textId="75430FA1" w:rsidR="002A4B22" w:rsidRPr="002A4B22" w:rsidRDefault="002A4B22" w:rsidP="002A4B22">
            <w:pPr>
              <w:spacing w:line="360" w:lineRule="auto"/>
              <w:jc w:val="both"/>
              <w:rPr>
                <w:rFonts w:ascii="Palatino Linotype" w:hAnsi="Palatino Linotype"/>
                <w:color w:val="000000"/>
                <w:lang w:eastAsia="de-DE" w:bidi="en-US"/>
              </w:rPr>
            </w:pPr>
            <w:proofErr w:type="spellStart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Taufkirchen</w:t>
            </w:r>
            <w:proofErr w:type="spellEnd"/>
            <w:r w:rsidRPr="002A4B22">
              <w:rPr>
                <w:rFonts w:ascii="Palatino Linotype" w:hAnsi="Palatino Linotype"/>
                <w:b w:val="0"/>
                <w:bCs w:val="0"/>
                <w:color w:val="000000"/>
                <w:lang w:eastAsia="de-DE" w:bidi="en-US"/>
              </w:rPr>
              <w:t>, Germany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14:paraId="61F80676" w14:textId="77777777" w:rsidR="002A4B22" w:rsidRPr="002A4B22" w:rsidRDefault="002A4B22" w:rsidP="002A4B2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6" w:type="pct"/>
          </w:tcPr>
          <w:p w14:paraId="031CC40C" w14:textId="77777777" w:rsidR="002A4B22" w:rsidRPr="002A4B22" w:rsidRDefault="002A4B22" w:rsidP="002A4B22">
            <w:pPr>
              <w:rPr>
                <w:rFonts w:ascii="Palatino Linotype" w:hAnsi="Palatino Linotype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76" w:type="pct"/>
          </w:tcPr>
          <w:p w14:paraId="0199B869" w14:textId="77777777" w:rsidR="002A4B22" w:rsidRPr="002A4B22" w:rsidRDefault="002A4B22" w:rsidP="002A4B22">
            <w:pPr>
              <w:rPr>
                <w:rFonts w:ascii="Palatino Linotype" w:hAnsi="Palatino Linotype"/>
              </w:rPr>
            </w:pPr>
          </w:p>
        </w:tc>
      </w:tr>
    </w:tbl>
    <w:p w14:paraId="32F338FB" w14:textId="77777777" w:rsidR="00E102C9" w:rsidRPr="00972E70" w:rsidRDefault="00E102C9">
      <w:pPr>
        <w:rPr>
          <w:rFonts w:ascii="Palatino Linotype" w:hAnsi="Palatino Linotype"/>
          <w:sz w:val="20"/>
          <w:szCs w:val="20"/>
        </w:rPr>
      </w:pPr>
    </w:p>
    <w:sectPr w:rsidR="00E102C9" w:rsidRPr="00972E70" w:rsidSect="002B1EAF">
      <w:pgSz w:w="16838" w:h="11906" w:orient="landscape"/>
      <w:pgMar w:top="993" w:right="720" w:bottom="1077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2C9"/>
    <w:rsid w:val="0001636C"/>
    <w:rsid w:val="0018216F"/>
    <w:rsid w:val="00227D33"/>
    <w:rsid w:val="00292D6A"/>
    <w:rsid w:val="002A4B22"/>
    <w:rsid w:val="002B0D74"/>
    <w:rsid w:val="002B1EAF"/>
    <w:rsid w:val="002B27C0"/>
    <w:rsid w:val="0035098E"/>
    <w:rsid w:val="003D26A5"/>
    <w:rsid w:val="003F3BE1"/>
    <w:rsid w:val="00570A5A"/>
    <w:rsid w:val="00607409"/>
    <w:rsid w:val="00896022"/>
    <w:rsid w:val="008F1486"/>
    <w:rsid w:val="00972E70"/>
    <w:rsid w:val="009B3FEB"/>
    <w:rsid w:val="00B42BF4"/>
    <w:rsid w:val="00BA4188"/>
    <w:rsid w:val="00BB4A7E"/>
    <w:rsid w:val="00BF2CC6"/>
    <w:rsid w:val="00CD3AC3"/>
    <w:rsid w:val="00D53E54"/>
    <w:rsid w:val="00E102C9"/>
    <w:rsid w:val="00E8711E"/>
    <w:rsid w:val="00EC6D36"/>
    <w:rsid w:val="00F71316"/>
    <w:rsid w:val="00FE0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1EBD2"/>
  <w15:chartTrackingRefBased/>
  <w15:docId w15:val="{5619A521-A5F7-4BDE-AE61-BBF5CCC25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listy6kolorowa">
    <w:name w:val="List Table 6 Colorful"/>
    <w:basedOn w:val="Standardowy"/>
    <w:uiPriority w:val="51"/>
    <w:rsid w:val="00E102C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pl-P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7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64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alinowski</dc:creator>
  <cp:keywords/>
  <dc:description/>
  <cp:lastModifiedBy>Daniel Kalinowski</cp:lastModifiedBy>
  <cp:revision>14</cp:revision>
  <dcterms:created xsi:type="dcterms:W3CDTF">2022-08-20T07:04:00Z</dcterms:created>
  <dcterms:modified xsi:type="dcterms:W3CDTF">2022-08-24T13:12:00Z</dcterms:modified>
</cp:coreProperties>
</file>